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36"/>
        <w:tblOverlap w:val="never"/>
        <w:tblW w:w="7725" w:type="dxa"/>
        <w:tblBorders>
          <w:top w:val="single" w:sz="2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851"/>
        <w:gridCol w:w="1701"/>
        <w:gridCol w:w="567"/>
        <w:gridCol w:w="1559"/>
      </w:tblGrid>
      <w:tr w:rsidR="00A41C0A" w:rsidRPr="00652CEF" w:rsidTr="00A41C0A">
        <w:trPr>
          <w:trHeight w:val="242"/>
        </w:trPr>
        <w:tc>
          <w:tcPr>
            <w:tcW w:w="7725" w:type="dxa"/>
            <w:gridSpan w:val="5"/>
            <w:tcBorders>
              <w:top w:val="single" w:sz="24" w:space="0" w:color="auto"/>
              <w:bottom w:val="single" w:sz="4" w:space="0" w:color="auto"/>
            </w:tcBorders>
          </w:tcPr>
          <w:p w:rsidR="00A41C0A" w:rsidRPr="00A41C0A" w:rsidRDefault="00A41C0A" w:rsidP="00A41C0A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Heading3Char"/>
                <w:b/>
                <w:i w:val="0"/>
                <w:sz w:val="22"/>
                <w:szCs w:val="22"/>
                <w:lang w:val="en-GB"/>
              </w:rPr>
              <w:t>Additional file</w:t>
            </w:r>
            <w:r w:rsidRPr="003E756A">
              <w:rPr>
                <w:rStyle w:val="Heading3Char"/>
                <w:b/>
                <w:i w:val="0"/>
                <w:sz w:val="22"/>
                <w:szCs w:val="22"/>
                <w:lang w:val="en-GB"/>
              </w:rPr>
              <w:t xml:space="preserve"> 2</w:t>
            </w:r>
            <w:r w:rsidRPr="003E756A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Logistic regression with hip pain as dependent variable. </w:t>
            </w:r>
            <w:r w:rsidR="005B337D">
              <w:rPr>
                <w:rFonts w:eastAsia="Times New Roman"/>
                <w:color w:val="000000"/>
                <w:sz w:val="22"/>
                <w:szCs w:val="22"/>
                <w:lang w:val="en-GB"/>
              </w:rPr>
              <w:t>N = 2224</w:t>
            </w:r>
          </w:p>
        </w:tc>
      </w:tr>
      <w:tr w:rsidR="00A41C0A" w:rsidRPr="00A41C0A" w:rsidTr="00A41C0A">
        <w:trPr>
          <w:trHeight w:val="64"/>
        </w:trPr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C0A" w:rsidRPr="00502E9E" w:rsidRDefault="00A41C0A" w:rsidP="00A41C0A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502E9E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C0A" w:rsidRPr="00502E9E" w:rsidRDefault="00A41C0A" w:rsidP="00A41C0A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Hip pain / sample</w:t>
            </w:r>
            <w:r w:rsidRPr="0097418E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 xml:space="preserve">size </w:t>
            </w:r>
            <w:r w:rsidRPr="0097418E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(%)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1C0A" w:rsidRPr="00502E9E" w:rsidRDefault="00A41C0A" w:rsidP="00A41C0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02E9E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Odds Ratio (95% CI)</w:t>
            </w:r>
          </w:p>
        </w:tc>
      </w:tr>
      <w:tr w:rsidR="00A41C0A" w:rsidRPr="00A41C0A" w:rsidTr="00A41C0A">
        <w:trPr>
          <w:trHeight w:val="242"/>
        </w:trPr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Age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2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94 - 1.06)</w:t>
            </w:r>
          </w:p>
        </w:tc>
      </w:tr>
      <w:tr w:rsidR="00A41C0A" w:rsidRPr="007C3DB4" w:rsidTr="00A41C0A">
        <w:trPr>
          <w:trHeight w:val="68"/>
        </w:trPr>
        <w:tc>
          <w:tcPr>
            <w:tcW w:w="3047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FC2C11" w:rsidTr="00A41C0A">
        <w:trPr>
          <w:trHeight w:val="68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Ma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73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97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5.6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FC2C11" w:rsidTr="00A41C0A">
        <w:trPr>
          <w:trHeight w:val="68"/>
        </w:trPr>
        <w:tc>
          <w:tcPr>
            <w:tcW w:w="3047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Femal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65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927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7.0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96 - 2.03)</w:t>
            </w:r>
          </w:p>
        </w:tc>
      </w:tr>
      <w:tr w:rsidR="00A41C0A" w:rsidRPr="00FC2C11" w:rsidTr="00A41C0A">
        <w:trPr>
          <w:trHeight w:val="68"/>
        </w:trPr>
        <w:tc>
          <w:tcPr>
            <w:tcW w:w="3047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GMFC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FC2C11" w:rsidTr="00A41C0A">
        <w:trPr>
          <w:trHeight w:val="75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38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93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3.5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I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5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375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4.0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44 - 1.56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II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0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3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4.9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32 - 1.59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IV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27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322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8.4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54 - 2.06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V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47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31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20.3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.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1.22 - 4.67)</w:t>
            </w:r>
          </w:p>
        </w:tc>
      </w:tr>
      <w:tr w:rsidR="00A41C0A" w:rsidRPr="00FC2C11" w:rsidTr="00A41C0A">
        <w:trPr>
          <w:trHeight w:val="409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Spasticity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Hip flexors level 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83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53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4.5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42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2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13.9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83 - 2.28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4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9.3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18 - 2.3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s  3 - 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8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30.8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.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58 - 7.74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Hip extensors level 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83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34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4.5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37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78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13.3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61 - 1.84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2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15.4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22 - 1.44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s 3 - 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6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17.6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09 - 1.56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Hip adductors level 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55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457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3.8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46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547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8.4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64 - 1.78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9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56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12.2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44 - 1.91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s 3 - 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6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25.0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61 - 3.77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Knee flexors level 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38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47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3.6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63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895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7.0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75 - 1.95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9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9.5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53 - 2.18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s 3 - 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7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21.0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7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- 4.2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Knee extensors level 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74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728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4.3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36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382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9.4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57 - 1.59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 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7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21.8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.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1.33 - 5.94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levels 3 - 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0 / </w:t>
            </w: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27.8)</w:t>
            </w: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4 - 4.61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Range of </w:t>
            </w:r>
            <w:proofErr w:type="spellStart"/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tion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Knee Exten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24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87 - 1.05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Hip Exten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24</w:t>
            </w:r>
          </w:p>
        </w:tc>
        <w:tc>
          <w:tcPr>
            <w:tcW w:w="1701" w:type="dxa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0.96 - 1.18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Hip Flexion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24</w:t>
            </w:r>
          </w:p>
        </w:tc>
        <w:tc>
          <w:tcPr>
            <w:tcW w:w="1701" w:type="dxa"/>
            <w:tcBorders>
              <w:bottom w:val="nil"/>
            </w:tcBorders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1.05 - 1.23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   Hip Abduc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C0A" w:rsidRDefault="00A41C0A" w:rsidP="00A41C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FC2C11">
              <w:rPr>
                <w:rFonts w:eastAsia="Times New Roman"/>
                <w:color w:val="000000"/>
                <w:sz w:val="18"/>
                <w:szCs w:val="18"/>
                <w:lang w:val="en-GB"/>
              </w:rPr>
              <w:t>(1.08 - 1.33)</w:t>
            </w:r>
          </w:p>
        </w:tc>
      </w:tr>
      <w:tr w:rsidR="00A41C0A" w:rsidRPr="00FC2C11" w:rsidTr="00A41C0A">
        <w:trPr>
          <w:trHeight w:val="242"/>
        </w:trPr>
        <w:tc>
          <w:tcPr>
            <w:tcW w:w="3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1C0A" w:rsidRPr="00FC2C11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1C0A" w:rsidRPr="007C3DB4" w:rsidTr="00A41C0A">
        <w:trPr>
          <w:trHeight w:val="242"/>
        </w:trPr>
        <w:tc>
          <w:tcPr>
            <w:tcW w:w="7725" w:type="dxa"/>
            <w:gridSpan w:val="5"/>
            <w:tcBorders>
              <w:top w:val="single" w:sz="4" w:space="0" w:color="auto"/>
            </w:tcBorders>
            <w:noWrap/>
          </w:tcPr>
          <w:p w:rsidR="00A41C0A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GMFCS =</w:t>
            </w:r>
            <w:r w:rsidRPr="0097418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Gross Motor Function Classification System. </w:t>
            </w:r>
          </w:p>
          <w:p w:rsidR="00A41C0A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CI = Confidence Interval</w:t>
            </w:r>
          </w:p>
          <w:p w:rsidR="00A41C0A" w:rsidRPr="0097418E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Ag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stated as increase with one year</w:t>
            </w:r>
          </w:p>
          <w:p w:rsidR="00A41C0A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Pr="0097418E">
              <w:rPr>
                <w:rFonts w:eastAsia="Times New Roman"/>
                <w:color w:val="000000"/>
                <w:sz w:val="18"/>
                <w:szCs w:val="18"/>
                <w:lang w:val="en-GB"/>
              </w:rPr>
              <w:t>Spasticity</w:t>
            </w:r>
            <w:proofErr w:type="spellEnd"/>
            <w:r w:rsidRPr="0097418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classified according to the Modified Ashworth Scale with levels 3 and 4 grouped together. </w:t>
            </w:r>
          </w:p>
          <w:p w:rsidR="00A41C0A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25C9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r w:rsidRPr="00D25C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Range</w:t>
            </w:r>
            <w:proofErr w:type="spellEnd"/>
            <w:proofErr w:type="gramEnd"/>
            <w:r w:rsidRPr="00D25C9A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of motion stated as decrease with</w:t>
            </w:r>
            <w:bookmarkStart w:id="0" w:name="_GoBack"/>
            <w:r w:rsidR="00D95269" w:rsidRPr="001A5953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bookmarkEnd w:id="0"/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five</w:t>
            </w:r>
            <w:r w:rsidRPr="00D25C9A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degrees.</w:t>
            </w:r>
          </w:p>
          <w:p w:rsidR="00A41C0A" w:rsidRDefault="00A41C0A" w:rsidP="00A41C0A">
            <w:pPr>
              <w:tabs>
                <w:tab w:val="left" w:pos="907"/>
              </w:tabs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For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continuous variables (age and range of motion), only sample size is presented.</w:t>
            </w:r>
          </w:p>
          <w:p w:rsidR="00A41C0A" w:rsidRPr="007C3DB4" w:rsidRDefault="005B337D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In this additional analysis, h</w:t>
            </w:r>
            <w:r w:rsidR="007C3DB4" w:rsidRPr="007C3DB4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ip migration percentage 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was </w:t>
            </w:r>
            <w:r w:rsidR="007C3DB4" w:rsidRPr="007C3DB4">
              <w:rPr>
                <w:rFonts w:eastAsia="Times New Roman"/>
                <w:color w:val="000000"/>
                <w:sz w:val="18"/>
                <w:szCs w:val="18"/>
                <w:lang w:val="en-GB"/>
              </w:rPr>
              <w:t>excluded as variable. Children at all GMFCS l</w:t>
            </w:r>
            <w:r w:rsidR="007C3DB4">
              <w:rPr>
                <w:rFonts w:eastAsia="Times New Roman"/>
                <w:color w:val="000000"/>
                <w:sz w:val="18"/>
                <w:szCs w:val="18"/>
                <w:lang w:val="en-GB"/>
              </w:rPr>
              <w:t>evels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could therefore be</w:t>
            </w:r>
            <w:r w:rsidR="007C3DB4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included</w:t>
            </w:r>
            <w:r w:rsidR="007C3DB4" w:rsidRPr="007C3DB4">
              <w:rPr>
                <w:rFonts w:eastAsia="Times New Roman"/>
                <w:color w:val="000000"/>
                <w:sz w:val="18"/>
                <w:szCs w:val="18"/>
                <w:lang w:val="en-GB"/>
              </w:rPr>
              <w:t>.</w:t>
            </w:r>
            <w:r w:rsidR="007C3DB4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="00A41C0A" w:rsidRPr="007C3DB4">
              <w:rPr>
                <w:color w:val="000000" w:themeColor="text1"/>
                <w:sz w:val="18"/>
                <w:szCs w:val="18"/>
                <w:lang w:val="en-GB"/>
              </w:rPr>
              <w:t xml:space="preserve">hree variables (ROM in hamstring, inward and outward rotation of the hip) were not linear to the logit of hip pain and were therefore excluded. All </w:t>
            </w:r>
            <w:proofErr w:type="spellStart"/>
            <w:r w:rsidR="00A41C0A" w:rsidRPr="007C3DB4">
              <w:rPr>
                <w:color w:val="000000" w:themeColor="text1"/>
                <w:sz w:val="18"/>
                <w:szCs w:val="18"/>
                <w:lang w:val="en-GB"/>
              </w:rPr>
              <w:t>studentized</w:t>
            </w:r>
            <w:proofErr w:type="spellEnd"/>
            <w:r w:rsidR="00A41C0A" w:rsidRPr="007C3DB4">
              <w:rPr>
                <w:color w:val="000000" w:themeColor="text1"/>
                <w:sz w:val="18"/>
                <w:szCs w:val="18"/>
                <w:lang w:val="en-GB"/>
              </w:rPr>
              <w:t xml:space="preserve"> residuals were kept in the analysis. </w:t>
            </w:r>
          </w:p>
          <w:p w:rsidR="00A41C0A" w:rsidRPr="00C85D13" w:rsidRDefault="00A41C0A" w:rsidP="00A41C0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C47C07" w:rsidRPr="007C3DB4" w:rsidRDefault="00C47C07">
      <w:pPr>
        <w:rPr>
          <w:lang w:val="en-US"/>
        </w:rPr>
      </w:pPr>
    </w:p>
    <w:sectPr w:rsidR="00C47C07" w:rsidRPr="007C3DB4" w:rsidSect="001E40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C0A"/>
    <w:rsid w:val="000863DE"/>
    <w:rsid w:val="00133FFB"/>
    <w:rsid w:val="00165FCB"/>
    <w:rsid w:val="001771CF"/>
    <w:rsid w:val="001A5953"/>
    <w:rsid w:val="001A7F52"/>
    <w:rsid w:val="001C5203"/>
    <w:rsid w:val="001D5DE9"/>
    <w:rsid w:val="001E40AD"/>
    <w:rsid w:val="001E64D7"/>
    <w:rsid w:val="00234C57"/>
    <w:rsid w:val="0025467E"/>
    <w:rsid w:val="00277044"/>
    <w:rsid w:val="00295331"/>
    <w:rsid w:val="002D5FD5"/>
    <w:rsid w:val="002E23AC"/>
    <w:rsid w:val="00326A0F"/>
    <w:rsid w:val="00350F15"/>
    <w:rsid w:val="003A4855"/>
    <w:rsid w:val="004341D9"/>
    <w:rsid w:val="004B13ED"/>
    <w:rsid w:val="00507EAC"/>
    <w:rsid w:val="0054401C"/>
    <w:rsid w:val="00566395"/>
    <w:rsid w:val="005B337D"/>
    <w:rsid w:val="00720F3E"/>
    <w:rsid w:val="00741BA1"/>
    <w:rsid w:val="00745642"/>
    <w:rsid w:val="00776963"/>
    <w:rsid w:val="007C3DB4"/>
    <w:rsid w:val="00801B79"/>
    <w:rsid w:val="00836656"/>
    <w:rsid w:val="008C1118"/>
    <w:rsid w:val="00983E08"/>
    <w:rsid w:val="00A41C0A"/>
    <w:rsid w:val="00AB376B"/>
    <w:rsid w:val="00AB6B64"/>
    <w:rsid w:val="00AB7526"/>
    <w:rsid w:val="00AE1DFF"/>
    <w:rsid w:val="00B5482C"/>
    <w:rsid w:val="00B82E91"/>
    <w:rsid w:val="00B8466F"/>
    <w:rsid w:val="00BC6419"/>
    <w:rsid w:val="00C47C07"/>
    <w:rsid w:val="00C80842"/>
    <w:rsid w:val="00C84318"/>
    <w:rsid w:val="00CA4AF4"/>
    <w:rsid w:val="00D04309"/>
    <w:rsid w:val="00D95269"/>
    <w:rsid w:val="00DD36F3"/>
    <w:rsid w:val="00E632CE"/>
    <w:rsid w:val="00E93D89"/>
    <w:rsid w:val="00F96942"/>
    <w:rsid w:val="00FC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0A"/>
    <w:rPr>
      <w:rFonts w:ascii="Times New Roman" w:eastAsiaTheme="minorEastAsia" w:hAnsi="Times New Roman" w:cs="Times New Roman"/>
      <w:lang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1C0A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309"/>
    <w:rPr>
      <w:rFonts w:eastAsiaTheme="minorHAnsi"/>
      <w:sz w:val="26"/>
      <w:szCs w:val="2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309"/>
    <w:rPr>
      <w:rFonts w:ascii="Times New Roman" w:hAnsi="Times New Roman" w:cs="Times New Roman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1C0A"/>
    <w:rPr>
      <w:rFonts w:ascii="Times New Roman" w:eastAsiaTheme="majorEastAsia" w:hAnsi="Times New Roman" w:cstheme="majorBidi"/>
      <w:i/>
      <w:color w:val="000000" w:themeColor="text1"/>
      <w:sz w:val="28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0A"/>
    <w:rPr>
      <w:rFonts w:ascii="Times New Roman" w:eastAsiaTheme="minorEastAsia" w:hAnsi="Times New Roman" w:cs="Times New Roman"/>
      <w:lang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1C0A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309"/>
    <w:rPr>
      <w:rFonts w:eastAsiaTheme="minorHAnsi"/>
      <w:sz w:val="26"/>
      <w:szCs w:val="2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309"/>
    <w:rPr>
      <w:rFonts w:ascii="Times New Roman" w:hAnsi="Times New Roman" w:cs="Times New Roman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1C0A"/>
    <w:rPr>
      <w:rFonts w:ascii="Times New Roman" w:eastAsiaTheme="majorEastAsia" w:hAnsi="Times New Roman" w:cstheme="majorBidi"/>
      <w:i/>
      <w:color w:val="000000" w:themeColor="text1"/>
      <w:sz w:val="2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rcström</dc:creator>
  <cp:keywords/>
  <dc:description/>
  <cp:lastModifiedBy>Sevilla, Hernando Jr.</cp:lastModifiedBy>
  <cp:revision>5</cp:revision>
  <dcterms:created xsi:type="dcterms:W3CDTF">2019-01-31T07:37:00Z</dcterms:created>
  <dcterms:modified xsi:type="dcterms:W3CDTF">2019-02-07T13:26:00Z</dcterms:modified>
</cp:coreProperties>
</file>